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8B0E" w14:textId="3A272EC8" w:rsidR="00570271" w:rsidRPr="006114FD" w:rsidRDefault="00570271" w:rsidP="0057027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14FD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Pr="006114FD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6114FD">
        <w:rPr>
          <w:rFonts w:ascii="Times New Roman" w:hAnsi="Times New Roman" w:cs="Times New Roman"/>
          <w:b/>
          <w:bCs/>
          <w:sz w:val="28"/>
          <w:szCs w:val="28"/>
        </w:rPr>
        <w:t>ry Materials</w:t>
      </w:r>
    </w:p>
    <w:p w14:paraId="10305275" w14:textId="77777777" w:rsidR="00570271" w:rsidRPr="008A5A79" w:rsidRDefault="00570271" w:rsidP="00570271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A5A7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 Evaluation of the stability of HBM-Exomal FP671120.4 derived from different donors.</w:t>
      </w:r>
    </w:p>
    <w:p w14:paraId="19440812" w14:textId="3B7E5091" w:rsidR="00570271" w:rsidRDefault="00570271" w:rsidP="00570271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5A79">
        <w:rPr>
          <w:rFonts w:ascii="Times New Roman" w:eastAsia="Times New Roman" w:hAnsi="Times New Roman" w:cs="Times New Roman"/>
          <w:sz w:val="24"/>
          <w:szCs w:val="24"/>
        </w:rPr>
        <w:t>(A) RT-qPCR analysis was employed to detect the FP671120.4 level</w:t>
      </w:r>
      <w:r w:rsidR="00BB0F0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and the coefficient of variation among donors</w:t>
      </w:r>
      <w:r w:rsidR="00BB0F0B" w:rsidRPr="00BB0F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F0B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BB0F0B" w:rsidRPr="008A5A79">
        <w:rPr>
          <w:rFonts w:ascii="Times New Roman" w:eastAsia="Times New Roman" w:hAnsi="Times New Roman" w:cs="Times New Roman"/>
          <w:sz w:val="24"/>
          <w:szCs w:val="24"/>
        </w:rPr>
        <w:t>analyzed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. (B) Western blot assays were utilized to determine the protein density of CD63 and TSG101. Each detection was performed in triplicates. Data was exhibited as means ± SD, n = 20. ** </w:t>
      </w:r>
      <w:r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1; *** </w:t>
      </w:r>
      <w:r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01.</w:t>
      </w:r>
    </w:p>
    <w:p w14:paraId="61F65535" w14:textId="77777777" w:rsidR="00570271" w:rsidRPr="008A5A79" w:rsidRDefault="00570271" w:rsidP="00570271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2FB4B6" w14:textId="77777777" w:rsidR="00570271" w:rsidRPr="008A5A79" w:rsidRDefault="00570271" w:rsidP="00570271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A5A7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2. Determination of the stability of HBM-Exomal FP671120.4 under different storage conditions.</w:t>
      </w:r>
    </w:p>
    <w:p w14:paraId="4AB2E69A" w14:textId="6A5275E3" w:rsidR="00570271" w:rsidRPr="00570271" w:rsidRDefault="00570271" w:rsidP="00570271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5A79">
        <w:rPr>
          <w:rFonts w:ascii="Times New Roman" w:eastAsia="Times New Roman" w:hAnsi="Times New Roman" w:cs="Times New Roman"/>
          <w:sz w:val="24"/>
          <w:szCs w:val="24"/>
        </w:rPr>
        <w:t>HBM-</w:t>
      </w:r>
      <w:proofErr w:type="spellStart"/>
      <w:r w:rsidRPr="008A5A79">
        <w:rPr>
          <w:rFonts w:ascii="Times New Roman" w:eastAsia="Times New Roman" w:hAnsi="Times New Roman" w:cs="Times New Roman"/>
          <w:sz w:val="24"/>
          <w:szCs w:val="24"/>
        </w:rPr>
        <w:t>Exos</w:t>
      </w:r>
      <w:proofErr w:type="spellEnd"/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were stored at -80</w:t>
      </w:r>
      <w:r w:rsidR="00911A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>°C, 4</w:t>
      </w:r>
      <w:r w:rsidR="00911A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>°C, and room temperature, as well as at different time points (0 h, 24 h, 72 h, and 1 week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>garose gel electrophore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 was used to evaluate the RNA integrity of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>FP671120.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(B)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>RT-qPCR analysis was employed to detect the FP671120.4 lev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(C) </w:t>
      </w:r>
      <w:r w:rsidRPr="003C276F">
        <w:rPr>
          <w:rFonts w:ascii="Times New Roman" w:eastAsia="Times New Roman" w:hAnsi="Times New Roman" w:cs="Times New Roman"/>
          <w:sz w:val="24"/>
          <w:szCs w:val="24"/>
        </w:rPr>
        <w:t>A transmission electron microscope was employed to observe the exosomal morphologi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Each detection was performed in triplicates. Data was exhibited as means ± SD, n =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. ** </w:t>
      </w:r>
      <w:r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1; *** </w:t>
      </w:r>
      <w:r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01.</w:t>
      </w:r>
    </w:p>
    <w:p w14:paraId="1DC68434" w14:textId="7A243CD7" w:rsidR="001569BB" w:rsidRDefault="008A5A79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00379852"/>
      <w:r w:rsidRPr="008A5A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557B6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bookmarkEnd w:id="0"/>
      <w:r w:rsidRPr="008A5A7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1569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tection of the </w:t>
      </w:r>
      <w:r w:rsidR="001569BB" w:rsidRPr="008A5A79">
        <w:rPr>
          <w:rFonts w:ascii="Times New Roman" w:eastAsia="Times New Roman" w:hAnsi="Times New Roman" w:cs="Times New Roman"/>
          <w:b/>
          <w:bCs/>
          <w:sz w:val="24"/>
          <w:szCs w:val="24"/>
        </w:rPr>
        <w:t>FP671120.4</w:t>
      </w:r>
      <w:r w:rsidR="001569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xpression and inflammatory function of </w:t>
      </w:r>
      <w:r w:rsidR="008219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="00B46BB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ifferent </w:t>
      </w:r>
      <w:r w:rsidR="0082197A">
        <w:rPr>
          <w:rFonts w:ascii="Times New Roman" w:eastAsia="Times New Roman" w:hAnsi="Times New Roman" w:cs="Times New Roman"/>
          <w:b/>
          <w:bCs/>
          <w:sz w:val="24"/>
          <w:szCs w:val="24"/>
        </w:rPr>
        <w:t>concentrations of HBM-Exo</w:t>
      </w:r>
      <w:r w:rsidR="009103C2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s</w:t>
      </w:r>
      <w:r w:rsidR="008219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treated </w:t>
      </w:r>
      <w:r w:rsidR="001569BB" w:rsidRPr="001569BB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="001569BB" w:rsidRPr="001569BB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upffer cells</w:t>
      </w:r>
      <w:r w:rsidR="0082197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LPS</w:t>
      </w:r>
      <w:r w:rsidR="00643BD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imulation</w:t>
      </w:r>
    </w:p>
    <w:p w14:paraId="7BBD297F" w14:textId="0CFEE040" w:rsidR="008A5A79" w:rsidRDefault="001569BB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 xml:space="preserve">Kupffer cells were stimulated with LPS (1 μg/mL) for 16 h, </w:t>
      </w:r>
      <w:r w:rsidR="00783A5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>treated with HBM-Exos (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 xml:space="preserve">5, </w:t>
      </w:r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>10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>, and 15</w:t>
      </w:r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>μg</w:t>
      </w:r>
      <w:proofErr w:type="spellEnd"/>
      <w:r w:rsidRPr="001569BB">
        <w:rPr>
          <w:rFonts w:ascii="Times New Roman" w:eastAsia="Times New Roman" w:hAnsi="Times New Roman" w:cs="Times New Roman" w:hint="eastAsia"/>
          <w:sz w:val="24"/>
          <w:szCs w:val="24"/>
        </w:rPr>
        <w:t>/mL)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A5A79" w:rsidRPr="008A5A79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="002530FD" w:rsidRPr="002530FD">
        <w:rPr>
          <w:rFonts w:ascii="Times New Roman" w:eastAsia="Times New Roman" w:hAnsi="Times New Roman" w:cs="Times New Roman" w:hint="eastAsia"/>
          <w:sz w:val="24"/>
          <w:szCs w:val="24"/>
        </w:rPr>
        <w:t xml:space="preserve">RT-qPCR analysis was employed to detect iNOS, IL-6, CD86, Arg1, CD206, </w:t>
      </w:r>
      <w:r w:rsidR="00783A5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2530FD" w:rsidRPr="002530FD">
        <w:rPr>
          <w:rFonts w:ascii="Times New Roman" w:eastAsia="Times New Roman" w:hAnsi="Times New Roman" w:cs="Times New Roman" w:hint="eastAsia"/>
          <w:sz w:val="24"/>
          <w:szCs w:val="24"/>
        </w:rPr>
        <w:t>Ym-1 cytokine levels. (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>B</w:t>
      </w:r>
      <w:r w:rsidR="002530FD" w:rsidRPr="002530FD">
        <w:rPr>
          <w:rFonts w:ascii="Times New Roman" w:eastAsia="Times New Roman" w:hAnsi="Times New Roman" w:cs="Times New Roman" w:hint="eastAsia"/>
          <w:sz w:val="24"/>
          <w:szCs w:val="24"/>
        </w:rPr>
        <w:t xml:space="preserve">) Inflammatory cytokine levels of TNF-α, IL-6, and IL-10 were evaluated using ELISA assays. </w:t>
      </w:r>
      <w:r w:rsidR="002530FD" w:rsidRPr="002530FD">
        <w:rPr>
          <w:rFonts w:ascii="Times New Roman" w:eastAsia="Times New Roman" w:hAnsi="Times New Roman" w:cs="Times New Roman"/>
          <w:sz w:val="24"/>
          <w:szCs w:val="24"/>
        </w:rPr>
        <w:t>(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>C</w:t>
      </w:r>
      <w:r w:rsidR="002530FD" w:rsidRPr="002530FD">
        <w:rPr>
          <w:rFonts w:ascii="Times New Roman" w:eastAsia="Times New Roman" w:hAnsi="Times New Roman" w:cs="Times New Roman"/>
          <w:sz w:val="24"/>
          <w:szCs w:val="24"/>
        </w:rPr>
        <w:t xml:space="preserve">) Western blot assays were utilized to determine the protein densities of Nrf2, p-Nrf2, and HO-1. </w:t>
      </w:r>
      <w:r w:rsidR="002530FD" w:rsidRPr="001569BB">
        <w:rPr>
          <w:rFonts w:ascii="Times New Roman" w:eastAsia="Times New Roman" w:hAnsi="Times New Roman" w:cs="Times New Roman" w:hint="eastAsia"/>
          <w:sz w:val="24"/>
          <w:szCs w:val="24"/>
        </w:rPr>
        <w:t xml:space="preserve">Kupffer cells were stimulated with LPS (1 μg/mL) for 16 h, </w:t>
      </w:r>
      <w:r w:rsidR="00783A5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2530FD" w:rsidRPr="001569BB">
        <w:rPr>
          <w:rFonts w:ascii="Times New Roman" w:eastAsia="Times New Roman" w:hAnsi="Times New Roman" w:cs="Times New Roman" w:hint="eastAsia"/>
          <w:sz w:val="24"/>
          <w:szCs w:val="24"/>
        </w:rPr>
        <w:t>treated with HBM-Exos (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 xml:space="preserve">1, 5, </w:t>
      </w:r>
      <w:r w:rsidR="002530FD" w:rsidRPr="001569BB">
        <w:rPr>
          <w:rFonts w:ascii="Times New Roman" w:eastAsia="Times New Roman" w:hAnsi="Times New Roman" w:cs="Times New Roman" w:hint="eastAsia"/>
          <w:sz w:val="24"/>
          <w:szCs w:val="24"/>
        </w:rPr>
        <w:t>10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>, 15, and 20</w:t>
      </w:r>
      <w:r w:rsidR="002530FD" w:rsidRPr="001569BB">
        <w:rPr>
          <w:rFonts w:ascii="Times New Roman" w:eastAsia="Times New Roman" w:hAnsi="Times New Roman" w:cs="Times New Roman" w:hint="eastAsia"/>
          <w:sz w:val="24"/>
          <w:szCs w:val="24"/>
        </w:rPr>
        <w:t xml:space="preserve"> μg/mL)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 xml:space="preserve">. (D) </w:t>
      </w:r>
      <w:r w:rsidR="002530FD" w:rsidRPr="008A5A79">
        <w:rPr>
          <w:rFonts w:ascii="Times New Roman" w:eastAsia="Times New Roman" w:hAnsi="Times New Roman" w:cs="Times New Roman"/>
          <w:sz w:val="24"/>
          <w:szCs w:val="24"/>
        </w:rPr>
        <w:t>RT-qPCR analysis was employed to detect the FP671120.4 level</w:t>
      </w:r>
      <w:r w:rsidR="002530F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A5A79" w:rsidRPr="008A5A79">
        <w:rPr>
          <w:rFonts w:ascii="Times New Roman" w:eastAsia="Times New Roman" w:hAnsi="Times New Roman" w:cs="Times New Roman"/>
          <w:sz w:val="24"/>
          <w:szCs w:val="24"/>
        </w:rPr>
        <w:t xml:space="preserve">Each detection was performed in triplicates. Data was exhibited as means ± SD, n = </w:t>
      </w:r>
      <w:r w:rsidR="00B46BB4">
        <w:rPr>
          <w:rFonts w:ascii="Times New Roman" w:eastAsia="Times New Roman" w:hAnsi="Times New Roman" w:cs="Times New Roman"/>
          <w:sz w:val="24"/>
          <w:szCs w:val="24"/>
        </w:rPr>
        <w:t>3</w:t>
      </w:r>
      <w:r w:rsidR="008A5A79" w:rsidRPr="008A5A79">
        <w:rPr>
          <w:rFonts w:ascii="Times New Roman" w:eastAsia="Times New Roman" w:hAnsi="Times New Roman" w:cs="Times New Roman"/>
          <w:sz w:val="24"/>
          <w:szCs w:val="24"/>
        </w:rPr>
        <w:t xml:space="preserve">. ** </w:t>
      </w:r>
      <w:r w:rsidR="008A5A79"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8A5A79"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1; *** </w:t>
      </w:r>
      <w:r w:rsidR="008A5A79" w:rsidRPr="00FC6D2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8A5A79" w:rsidRPr="008A5A79">
        <w:rPr>
          <w:rFonts w:ascii="Times New Roman" w:eastAsia="Times New Roman" w:hAnsi="Times New Roman" w:cs="Times New Roman"/>
          <w:sz w:val="24"/>
          <w:szCs w:val="24"/>
        </w:rPr>
        <w:t xml:space="preserve"> &lt; 0.001.</w:t>
      </w:r>
    </w:p>
    <w:p w14:paraId="51278A6D" w14:textId="77777777" w:rsidR="00D5363A" w:rsidRDefault="00D5363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96FD1AF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76CF462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9A00B2F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E1B1B6F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08DBA3F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C3D960E" w14:textId="7DB300DD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73524C8" w14:textId="77777777" w:rsidR="003557B6" w:rsidRDefault="003557B6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1829C8AD" w14:textId="77777777" w:rsid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C4C15DA" w14:textId="77777777" w:rsidR="00783A5A" w:rsidRPr="00783A5A" w:rsidRDefault="00783A5A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42538E3" w14:textId="77777777" w:rsidR="00671A77" w:rsidRPr="00B41536" w:rsidRDefault="00671A77" w:rsidP="00671A77">
      <w:pPr>
        <w:autoSpaceDE w:val="0"/>
        <w:autoSpaceDN w:val="0"/>
        <w:adjustRightInd w:val="0"/>
        <w:spacing w:afterLines="50" w:after="120"/>
        <w:rPr>
          <w:rFonts w:ascii="Times New Roman" w:hAnsi="Times New Roman"/>
          <w:sz w:val="24"/>
        </w:rPr>
      </w:pPr>
      <w:r w:rsidRPr="00B41536">
        <w:rPr>
          <w:rFonts w:ascii="Times New Roman" w:hAnsi="Times New Roman"/>
          <w:b/>
          <w:sz w:val="24"/>
        </w:rPr>
        <w:t xml:space="preserve">Table S1. The primers for </w:t>
      </w:r>
      <w:r>
        <w:rPr>
          <w:rFonts w:ascii="Times New Roman" w:hAnsi="Times New Roman"/>
          <w:b/>
          <w:sz w:val="24"/>
        </w:rPr>
        <w:t>q</w:t>
      </w:r>
      <w:r w:rsidRPr="00623252">
        <w:rPr>
          <w:rFonts w:ascii="Times New Roman" w:hAnsi="Times New Roman"/>
          <w:b/>
          <w:sz w:val="24"/>
        </w:rPr>
        <w:t xml:space="preserve">uantitative real-time polymerase chain reaction </w:t>
      </w:r>
      <w:r w:rsidRPr="00B41536">
        <w:rPr>
          <w:rFonts w:ascii="Times New Roman" w:hAnsi="Times New Roman"/>
          <w:b/>
          <w:sz w:val="24"/>
        </w:rPr>
        <w:t>assay</w:t>
      </w:r>
    </w:p>
    <w:p w14:paraId="3539684E" w14:textId="77777777" w:rsidR="00783A5A" w:rsidRPr="00671A77" w:rsidRDefault="00783A5A" w:rsidP="00783A5A">
      <w:pPr>
        <w:rPr>
          <w:rFonts w:ascii="Arial" w:eastAsia="宋体" w:hAnsi="Arial" w:cs="Arial"/>
          <w:sz w:val="19"/>
          <w:szCs w:val="19"/>
          <w:shd w:val="clear" w:color="auto" w:fill="FFFFFF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63"/>
        <w:gridCol w:w="2039"/>
        <w:gridCol w:w="5426"/>
      </w:tblGrid>
      <w:tr w:rsidR="00671A77" w:rsidRPr="00671A77" w14:paraId="09477B8C" w14:textId="77777777" w:rsidTr="00671A77">
        <w:trPr>
          <w:trHeight w:val="318"/>
          <w:jc w:val="center"/>
        </w:trPr>
        <w:tc>
          <w:tcPr>
            <w:tcW w:w="2136" w:type="dxa"/>
            <w:vAlign w:val="center"/>
          </w:tcPr>
          <w:p w14:paraId="1C5D7512" w14:textId="307EC5FD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2047" w:type="dxa"/>
            <w:vAlign w:val="center"/>
          </w:tcPr>
          <w:p w14:paraId="666E3F53" w14:textId="285E0C22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5445" w:type="dxa"/>
            <w:tcBorders>
              <w:bottom w:val="single" w:sz="4" w:space="0" w:color="000000"/>
            </w:tcBorders>
            <w:vAlign w:val="center"/>
          </w:tcPr>
          <w:p w14:paraId="2E8040EC" w14:textId="77777777" w:rsidR="00671A77" w:rsidRPr="00671A77" w:rsidRDefault="00671A77" w:rsidP="00C63F17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671A77" w:rsidRPr="00671A77" w14:paraId="57F5A944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49C4A807" w14:textId="16A41741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ENSG00000232810</w:t>
            </w:r>
          </w:p>
        </w:tc>
        <w:tc>
          <w:tcPr>
            <w:tcW w:w="2047" w:type="dxa"/>
            <w:vAlign w:val="center"/>
          </w:tcPr>
          <w:p w14:paraId="165B6D39" w14:textId="4860EF2F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TNF-</w:t>
            </w:r>
            <w:r w:rsidRPr="00671A77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α</w:t>
            </w:r>
          </w:p>
        </w:tc>
        <w:tc>
          <w:tcPr>
            <w:tcW w:w="5445" w:type="dxa"/>
            <w:vAlign w:val="center"/>
          </w:tcPr>
          <w:p w14:paraId="4C79E27F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CTCTTCTGCCTGCTGCACTTTG</w:t>
            </w:r>
          </w:p>
          <w:p w14:paraId="7AF30437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ATGGGCTACAGGCTTGTCACTC</w:t>
            </w:r>
          </w:p>
        </w:tc>
      </w:tr>
      <w:tr w:rsidR="00671A77" w:rsidRPr="00671A77" w14:paraId="7B379328" w14:textId="77777777" w:rsidTr="00671A77">
        <w:trPr>
          <w:trHeight w:val="637"/>
          <w:jc w:val="center"/>
        </w:trPr>
        <w:tc>
          <w:tcPr>
            <w:tcW w:w="2136" w:type="dxa"/>
            <w:vAlign w:val="center"/>
          </w:tcPr>
          <w:p w14:paraId="745704C7" w14:textId="301CCB7E" w:rsidR="00671A77" w:rsidRPr="00671A77" w:rsidRDefault="00671A77" w:rsidP="00671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8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125538</w:t>
              </w:r>
            </w:hyperlink>
          </w:p>
        </w:tc>
        <w:tc>
          <w:tcPr>
            <w:tcW w:w="2047" w:type="dxa"/>
            <w:vAlign w:val="center"/>
          </w:tcPr>
          <w:p w14:paraId="066B7624" w14:textId="186EF919" w:rsidR="00671A77" w:rsidRPr="00671A77" w:rsidRDefault="00671A77" w:rsidP="00671A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5445" w:type="dxa"/>
            <w:vAlign w:val="center"/>
          </w:tcPr>
          <w:p w14:paraId="639FEDC9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CCACAGACCTTCCAGGAGAATG</w:t>
            </w:r>
          </w:p>
          <w:p w14:paraId="09722664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TGCAGTTCAGTGATCGTACAGG</w:t>
            </w:r>
          </w:p>
        </w:tc>
      </w:tr>
      <w:tr w:rsidR="00671A77" w:rsidRPr="00671A77" w14:paraId="4C5613EE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64FB4082" w14:textId="5BB76110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ENSG00000136244</w:t>
            </w:r>
          </w:p>
        </w:tc>
        <w:tc>
          <w:tcPr>
            <w:tcW w:w="2047" w:type="dxa"/>
            <w:vAlign w:val="center"/>
          </w:tcPr>
          <w:p w14:paraId="1E1554A7" w14:textId="495F382F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5445" w:type="dxa"/>
            <w:vAlign w:val="center"/>
          </w:tcPr>
          <w:p w14:paraId="335D4C88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AGACAGCCACTCACCTCTTCAG</w:t>
            </w:r>
          </w:p>
          <w:p w14:paraId="1D4DCA49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TTCTGCCAGTGCCTCTTTGCTG</w:t>
            </w:r>
          </w:p>
        </w:tc>
      </w:tr>
      <w:tr w:rsidR="00671A77" w:rsidRPr="00671A77" w14:paraId="07354785" w14:textId="77777777" w:rsidTr="00671A77">
        <w:trPr>
          <w:trHeight w:val="637"/>
          <w:jc w:val="center"/>
        </w:trPr>
        <w:tc>
          <w:tcPr>
            <w:tcW w:w="2136" w:type="dxa"/>
            <w:vAlign w:val="center"/>
          </w:tcPr>
          <w:p w14:paraId="4CD9FD5A" w14:textId="251376CF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9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108691</w:t>
              </w:r>
            </w:hyperlink>
          </w:p>
        </w:tc>
        <w:tc>
          <w:tcPr>
            <w:tcW w:w="2047" w:type="dxa"/>
            <w:vAlign w:val="center"/>
          </w:tcPr>
          <w:p w14:paraId="1D478142" w14:textId="15E6A87A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MCP1</w:t>
            </w:r>
          </w:p>
        </w:tc>
        <w:tc>
          <w:tcPr>
            <w:tcW w:w="5445" w:type="dxa"/>
            <w:vAlign w:val="center"/>
          </w:tcPr>
          <w:p w14:paraId="5B3674C0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AGAATCACCAGCAGCAAGTGTCC</w:t>
            </w:r>
          </w:p>
          <w:p w14:paraId="5329D74B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TCCTGAACCCACTTCTGCTTGG</w:t>
            </w:r>
          </w:p>
        </w:tc>
      </w:tr>
      <w:tr w:rsidR="00671A77" w:rsidRPr="00671A77" w14:paraId="2F59A831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675B9172" w14:textId="76C1AE6D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0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081041</w:t>
              </w:r>
            </w:hyperlink>
          </w:p>
        </w:tc>
        <w:tc>
          <w:tcPr>
            <w:tcW w:w="2047" w:type="dxa"/>
            <w:vAlign w:val="center"/>
          </w:tcPr>
          <w:p w14:paraId="220562AE" w14:textId="61D945E7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CXCL2</w:t>
            </w:r>
          </w:p>
        </w:tc>
        <w:tc>
          <w:tcPr>
            <w:tcW w:w="5445" w:type="dxa"/>
            <w:vAlign w:val="center"/>
          </w:tcPr>
          <w:p w14:paraId="43A76AE1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GGCAGAAAGCTTGTCTCAACCC</w:t>
            </w:r>
          </w:p>
          <w:p w14:paraId="08BC0006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CTCCTTCAGGAACAGCCACCAA</w:t>
            </w:r>
          </w:p>
        </w:tc>
      </w:tr>
      <w:tr w:rsidR="00671A77" w:rsidRPr="00671A77" w14:paraId="24308E71" w14:textId="77777777" w:rsidTr="00671A77">
        <w:trPr>
          <w:trHeight w:val="637"/>
          <w:jc w:val="center"/>
        </w:trPr>
        <w:tc>
          <w:tcPr>
            <w:tcW w:w="2136" w:type="dxa"/>
            <w:vAlign w:val="center"/>
          </w:tcPr>
          <w:p w14:paraId="5B502282" w14:textId="7F4D7385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1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007171</w:t>
              </w:r>
            </w:hyperlink>
          </w:p>
        </w:tc>
        <w:tc>
          <w:tcPr>
            <w:tcW w:w="2047" w:type="dxa"/>
            <w:vAlign w:val="center"/>
          </w:tcPr>
          <w:p w14:paraId="1D963A9E" w14:textId="3EE7BD26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5445" w:type="dxa"/>
            <w:vAlign w:val="center"/>
          </w:tcPr>
          <w:p w14:paraId="27537892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GCTCTACACCTCCAATGTGACC</w:t>
            </w:r>
          </w:p>
          <w:p w14:paraId="48454338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CTGCCGAGATTTGAGCCTCATG</w:t>
            </w:r>
          </w:p>
        </w:tc>
      </w:tr>
      <w:tr w:rsidR="00671A77" w:rsidRPr="00671A77" w14:paraId="08DB2BBC" w14:textId="77777777" w:rsidTr="00671A77">
        <w:trPr>
          <w:trHeight w:val="677"/>
          <w:jc w:val="center"/>
        </w:trPr>
        <w:tc>
          <w:tcPr>
            <w:tcW w:w="2136" w:type="dxa"/>
            <w:vAlign w:val="center"/>
          </w:tcPr>
          <w:p w14:paraId="003699E3" w14:textId="5955B31F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2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114013</w:t>
              </w:r>
            </w:hyperlink>
          </w:p>
        </w:tc>
        <w:tc>
          <w:tcPr>
            <w:tcW w:w="2047" w:type="dxa"/>
            <w:vAlign w:val="center"/>
          </w:tcPr>
          <w:p w14:paraId="75D54962" w14:textId="2C48CEE9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CD86</w:t>
            </w:r>
          </w:p>
        </w:tc>
        <w:tc>
          <w:tcPr>
            <w:tcW w:w="5445" w:type="dxa"/>
            <w:vAlign w:val="center"/>
          </w:tcPr>
          <w:p w14:paraId="126D279F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CCATCAGCTTGTCTGTTTCATTCC</w:t>
            </w:r>
          </w:p>
          <w:p w14:paraId="0095AB59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CTGTAATCCAAGGAATGTGGTC</w:t>
            </w:r>
          </w:p>
        </w:tc>
      </w:tr>
      <w:tr w:rsidR="00671A77" w:rsidRPr="00671A77" w14:paraId="13C3C65F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0D12151D" w14:textId="47C58534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3" w:history="1">
              <w:r w:rsidRPr="00671A77">
                <w:rPr>
                  <w:rFonts w:ascii="Times New Roman" w:hAnsi="Times New Roman" w:cs="Times New Roman"/>
                  <w:sz w:val="24"/>
                  <w:szCs w:val="24"/>
                </w:rPr>
                <w:t>ENSG00000118520</w:t>
              </w:r>
            </w:hyperlink>
          </w:p>
        </w:tc>
        <w:tc>
          <w:tcPr>
            <w:tcW w:w="2047" w:type="dxa"/>
            <w:vAlign w:val="center"/>
          </w:tcPr>
          <w:p w14:paraId="5B2979D4" w14:textId="49BA59C1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Arg1</w:t>
            </w:r>
          </w:p>
        </w:tc>
        <w:tc>
          <w:tcPr>
            <w:tcW w:w="5445" w:type="dxa"/>
            <w:vAlign w:val="center"/>
          </w:tcPr>
          <w:p w14:paraId="613397A3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TCATCTGGGTGGATGCTCACAC</w:t>
            </w:r>
          </w:p>
          <w:p w14:paraId="134D33AA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AGAATCCTGGCACATCGGGAA</w:t>
            </w:r>
          </w:p>
        </w:tc>
      </w:tr>
      <w:tr w:rsidR="00671A77" w:rsidRPr="00671A77" w14:paraId="0A2A2EFC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3FB17E26" w14:textId="7F93E6AA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ENSG00000260314</w:t>
            </w:r>
          </w:p>
        </w:tc>
        <w:tc>
          <w:tcPr>
            <w:tcW w:w="2047" w:type="dxa"/>
            <w:vAlign w:val="center"/>
          </w:tcPr>
          <w:p w14:paraId="589DD42C" w14:textId="09C0ACCA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CD206</w:t>
            </w:r>
          </w:p>
        </w:tc>
        <w:tc>
          <w:tcPr>
            <w:tcW w:w="5445" w:type="dxa"/>
            <w:vAlign w:val="center"/>
          </w:tcPr>
          <w:p w14:paraId="39E17586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TCATCTGGGTGGATGCTCACAC</w:t>
            </w:r>
          </w:p>
          <w:p w14:paraId="196671D8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AGAATCCTGGCACATCGGGAA</w:t>
            </w:r>
          </w:p>
        </w:tc>
      </w:tr>
      <w:tr w:rsidR="00671A77" w:rsidRPr="00671A77" w14:paraId="70DEF93B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41AF040D" w14:textId="68051299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ENSG00000133048</w:t>
            </w:r>
          </w:p>
        </w:tc>
        <w:tc>
          <w:tcPr>
            <w:tcW w:w="2047" w:type="dxa"/>
            <w:vAlign w:val="center"/>
          </w:tcPr>
          <w:p w14:paraId="0F591FEA" w14:textId="17415D8F" w:rsidR="00671A77" w:rsidRPr="00671A77" w:rsidRDefault="00671A77" w:rsidP="00671A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Ym-1</w:t>
            </w:r>
          </w:p>
        </w:tc>
        <w:tc>
          <w:tcPr>
            <w:tcW w:w="5445" w:type="dxa"/>
            <w:vAlign w:val="center"/>
          </w:tcPr>
          <w:p w14:paraId="692A077B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TACTCACTTCCACAGGAGCAGG</w:t>
            </w:r>
          </w:p>
          <w:p w14:paraId="0C6DF1B9" w14:textId="77777777" w:rsidR="00671A77" w:rsidRPr="00671A77" w:rsidRDefault="00671A77" w:rsidP="0067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CTCCAGTGTAGCCATCCTTAGG</w:t>
            </w:r>
          </w:p>
        </w:tc>
      </w:tr>
      <w:tr w:rsidR="00671A77" w:rsidRPr="00671A77" w14:paraId="4A6E835B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65A18C10" w14:textId="43AEFBE6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ENSG00000116044</w:t>
            </w:r>
          </w:p>
        </w:tc>
        <w:tc>
          <w:tcPr>
            <w:tcW w:w="2047" w:type="dxa"/>
            <w:vAlign w:val="center"/>
          </w:tcPr>
          <w:p w14:paraId="350C4106" w14:textId="723B3D0A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Nrf2</w:t>
            </w:r>
          </w:p>
        </w:tc>
        <w:tc>
          <w:tcPr>
            <w:tcW w:w="5445" w:type="dxa"/>
            <w:vAlign w:val="center"/>
          </w:tcPr>
          <w:p w14:paraId="32274EEF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CACATCCAGTCAGAAACCAGTGG</w:t>
            </w:r>
          </w:p>
          <w:p w14:paraId="290BF2CE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GAATGTCTGCGCCAAAAGCTG</w:t>
            </w:r>
          </w:p>
        </w:tc>
      </w:tr>
      <w:tr w:rsidR="00671A77" w:rsidRPr="00671A77" w14:paraId="799B10B1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377624C1" w14:textId="6E78F9CF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ENSG00000278996</w:t>
            </w:r>
          </w:p>
        </w:tc>
        <w:tc>
          <w:tcPr>
            <w:tcW w:w="2047" w:type="dxa"/>
            <w:vAlign w:val="center"/>
          </w:tcPr>
          <w:p w14:paraId="0CB20E95" w14:textId="01871D27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FP671120.4</w:t>
            </w:r>
          </w:p>
        </w:tc>
        <w:tc>
          <w:tcPr>
            <w:tcW w:w="5445" w:type="dxa"/>
            <w:vAlign w:val="center"/>
          </w:tcPr>
          <w:p w14:paraId="25E61969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CGCGTCTGGCCATAACATCT</w:t>
            </w:r>
          </w:p>
          <w:p w14:paraId="07699C3A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ACCCTGGGCGACAAGAGTG</w:t>
            </w:r>
          </w:p>
        </w:tc>
      </w:tr>
      <w:tr w:rsidR="00671A77" w:rsidRPr="00671A77" w14:paraId="5056D3BB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4C068D61" w14:textId="5915B9DF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ENSG00000066044</w:t>
            </w:r>
          </w:p>
        </w:tc>
        <w:tc>
          <w:tcPr>
            <w:tcW w:w="2047" w:type="dxa"/>
            <w:vAlign w:val="center"/>
          </w:tcPr>
          <w:p w14:paraId="4CDC5C46" w14:textId="4A6CD3CF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ELAVL1</w:t>
            </w:r>
          </w:p>
        </w:tc>
        <w:tc>
          <w:tcPr>
            <w:tcW w:w="5445" w:type="dxa"/>
            <w:vAlign w:val="center"/>
          </w:tcPr>
          <w:p w14:paraId="3CCCBA94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TGTTCTCTCGGTTTGGGCGGAT</w:t>
            </w:r>
          </w:p>
          <w:p w14:paraId="151E8EBE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TCTTCTGCCTCCGACCGTTTGT</w:t>
            </w:r>
          </w:p>
        </w:tc>
      </w:tr>
      <w:tr w:rsidR="00671A77" w:rsidRPr="00671A77" w14:paraId="23EC1812" w14:textId="77777777" w:rsidTr="00671A77">
        <w:trPr>
          <w:trHeight w:val="616"/>
          <w:jc w:val="center"/>
        </w:trPr>
        <w:tc>
          <w:tcPr>
            <w:tcW w:w="2136" w:type="dxa"/>
            <w:vAlign w:val="center"/>
          </w:tcPr>
          <w:p w14:paraId="4253B603" w14:textId="48E691AB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ENSG00000111640</w:t>
            </w:r>
          </w:p>
        </w:tc>
        <w:tc>
          <w:tcPr>
            <w:tcW w:w="2047" w:type="dxa"/>
            <w:vAlign w:val="center"/>
          </w:tcPr>
          <w:p w14:paraId="2E059C6E" w14:textId="326AB2A2" w:rsidR="00671A77" w:rsidRPr="00671A77" w:rsidRDefault="00671A77" w:rsidP="00C63F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445" w:type="dxa"/>
            <w:vAlign w:val="center"/>
          </w:tcPr>
          <w:p w14:paraId="284EE63A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F: TCATCTGGGTGGATGCTCACAC</w:t>
            </w:r>
          </w:p>
          <w:p w14:paraId="75E316BC" w14:textId="77777777" w:rsidR="00671A77" w:rsidRPr="00671A77" w:rsidRDefault="00671A77" w:rsidP="00C6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A77">
              <w:rPr>
                <w:rFonts w:ascii="Times New Roman" w:hAnsi="Times New Roman" w:cs="Times New Roman"/>
                <w:sz w:val="24"/>
                <w:szCs w:val="24"/>
              </w:rPr>
              <w:t>R: GAGAATCCTGGCACATCGGGAA</w:t>
            </w:r>
          </w:p>
        </w:tc>
      </w:tr>
    </w:tbl>
    <w:p w14:paraId="56890E64" w14:textId="77777777" w:rsidR="00671A77" w:rsidRPr="00305E2A" w:rsidRDefault="00671A77" w:rsidP="00671A77">
      <w:pPr>
        <w:rPr>
          <w:rFonts w:ascii="Times New Roman" w:hAnsi="Times New Roman" w:cs="Times New Roman"/>
          <w:sz w:val="24"/>
        </w:rPr>
      </w:pPr>
      <w:r w:rsidRPr="007165FC">
        <w:rPr>
          <w:rFonts w:ascii="Times New Roman" w:hAnsi="Times New Roman" w:cs="Times New Roman"/>
          <w:i/>
          <w:iCs/>
          <w:sz w:val="24"/>
        </w:rPr>
        <w:t>TNF-α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165FC">
        <w:rPr>
          <w:rFonts w:ascii="Times New Roman" w:hAnsi="Times New Roman" w:cs="Times New Roman"/>
          <w:sz w:val="24"/>
        </w:rPr>
        <w:t>tumor necrosis factor-α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305E2A">
        <w:rPr>
          <w:rFonts w:ascii="Times New Roman" w:hAnsi="Times New Roman" w:cs="Times New Roman"/>
          <w:i/>
          <w:iCs/>
          <w:sz w:val="24"/>
        </w:rPr>
        <w:t>IL-1β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</w:t>
      </w:r>
      <w:r w:rsidRPr="00305E2A">
        <w:rPr>
          <w:rFonts w:ascii="Times New Roman" w:hAnsi="Times New Roman" w:cs="Times New Roman"/>
          <w:sz w:val="24"/>
        </w:rPr>
        <w:t>nterleukin-1β</w:t>
      </w:r>
      <w:r>
        <w:rPr>
          <w:rFonts w:ascii="Times New Roman" w:hAnsi="Times New Roman" w:cs="Times New Roman"/>
          <w:sz w:val="24"/>
        </w:rPr>
        <w:t xml:space="preserve">; </w:t>
      </w:r>
      <w:r w:rsidRPr="00305E2A">
        <w:rPr>
          <w:rFonts w:ascii="Times New Roman" w:hAnsi="Times New Roman" w:cs="Times New Roman"/>
          <w:i/>
          <w:iCs/>
          <w:sz w:val="24"/>
        </w:rPr>
        <w:t>IL-6</w:t>
      </w:r>
      <w:r>
        <w:rPr>
          <w:rFonts w:ascii="Times New Roman" w:hAnsi="Times New Roman" w:cs="Times New Roman"/>
          <w:sz w:val="24"/>
        </w:rPr>
        <w:t>, i</w:t>
      </w:r>
      <w:r w:rsidRPr="00305E2A">
        <w:rPr>
          <w:rFonts w:ascii="Times New Roman" w:hAnsi="Times New Roman" w:cs="Times New Roman"/>
          <w:sz w:val="24"/>
        </w:rPr>
        <w:t>nterleukin-</w:t>
      </w:r>
      <w:r>
        <w:rPr>
          <w:rFonts w:ascii="Times New Roman" w:hAnsi="Times New Roman" w:cs="Times New Roman"/>
          <w:sz w:val="24"/>
        </w:rPr>
        <w:t xml:space="preserve">6; </w:t>
      </w:r>
      <w:r w:rsidRPr="00305E2A">
        <w:rPr>
          <w:rFonts w:ascii="Times New Roman" w:hAnsi="Times New Roman" w:cs="Times New Roman"/>
          <w:i/>
          <w:iCs/>
          <w:sz w:val="24"/>
        </w:rPr>
        <w:t>MCP1</w:t>
      </w:r>
      <w:r>
        <w:rPr>
          <w:rFonts w:ascii="Times New Roman" w:hAnsi="Times New Roman" w:cs="Times New Roman"/>
          <w:sz w:val="24"/>
        </w:rPr>
        <w:t xml:space="preserve">, </w:t>
      </w:r>
      <w:r w:rsidRPr="00305E2A">
        <w:rPr>
          <w:rFonts w:ascii="Times New Roman" w:hAnsi="Times New Roman" w:cs="Times New Roman"/>
          <w:sz w:val="24"/>
        </w:rPr>
        <w:t>monocyte chemoattractant protein 1</w:t>
      </w:r>
      <w:r>
        <w:rPr>
          <w:rFonts w:ascii="Times New Roman" w:hAnsi="Times New Roman" w:cs="Times New Roman"/>
          <w:sz w:val="24"/>
        </w:rPr>
        <w:t xml:space="preserve">; </w:t>
      </w:r>
      <w:r w:rsidRPr="008E24B4">
        <w:rPr>
          <w:rFonts w:ascii="Times New Roman" w:hAnsi="Times New Roman" w:cs="Times New Roman"/>
          <w:i/>
          <w:iCs/>
          <w:sz w:val="24"/>
        </w:rPr>
        <w:t>CXCL2</w:t>
      </w:r>
      <w:r>
        <w:rPr>
          <w:rFonts w:ascii="Times New Roman" w:hAnsi="Times New Roman" w:cs="Times New Roman"/>
          <w:sz w:val="24"/>
        </w:rPr>
        <w:t xml:space="preserve">, </w:t>
      </w:r>
      <w:r w:rsidRPr="00305E2A">
        <w:rPr>
          <w:rFonts w:ascii="Times New Roman" w:hAnsi="Times New Roman" w:cs="Times New Roman"/>
          <w:sz w:val="24"/>
        </w:rPr>
        <w:t>CXC motif chemokine ligand 2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8E24B4">
        <w:rPr>
          <w:rFonts w:ascii="Times New Roman" w:hAnsi="Times New Roman" w:cs="Times New Roman"/>
          <w:i/>
          <w:iCs/>
          <w:sz w:val="24"/>
        </w:rPr>
        <w:t>iNO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305E2A">
        <w:rPr>
          <w:rFonts w:ascii="Times New Roman" w:hAnsi="Times New Roman" w:cs="Times New Roman"/>
          <w:sz w:val="24"/>
        </w:rPr>
        <w:t>inducible nitric oxide synthase</w:t>
      </w:r>
      <w:r>
        <w:rPr>
          <w:rFonts w:ascii="Times New Roman" w:hAnsi="Times New Roman" w:cs="Times New Roman"/>
          <w:sz w:val="24"/>
        </w:rPr>
        <w:t xml:space="preserve">; </w:t>
      </w:r>
      <w:r w:rsidRPr="008E24B4">
        <w:rPr>
          <w:rFonts w:ascii="Times New Roman" w:hAnsi="Times New Roman" w:cs="Times New Roman"/>
          <w:i/>
          <w:iCs/>
          <w:sz w:val="24"/>
        </w:rPr>
        <w:t>Arg1</w:t>
      </w:r>
      <w:r>
        <w:rPr>
          <w:rFonts w:ascii="Times New Roman" w:hAnsi="Times New Roman" w:cs="Times New Roman"/>
          <w:sz w:val="24"/>
        </w:rPr>
        <w:t xml:space="preserve">, </w:t>
      </w:r>
      <w:r w:rsidRPr="00305E2A">
        <w:rPr>
          <w:rFonts w:ascii="Times New Roman" w:hAnsi="Times New Roman" w:cs="Times New Roman"/>
          <w:sz w:val="24"/>
        </w:rPr>
        <w:t>arginase1</w:t>
      </w:r>
      <w:r>
        <w:rPr>
          <w:rFonts w:ascii="Times New Roman" w:hAnsi="Times New Roman" w:cs="Times New Roman"/>
          <w:sz w:val="24"/>
        </w:rPr>
        <w:t xml:space="preserve">; </w:t>
      </w:r>
      <w:r w:rsidRPr="008E24B4">
        <w:rPr>
          <w:rFonts w:ascii="Times New Roman" w:hAnsi="Times New Roman" w:cs="Times New Roman"/>
          <w:i/>
          <w:iCs/>
          <w:sz w:val="24"/>
        </w:rPr>
        <w:t>Ym-1</w:t>
      </w:r>
      <w:r>
        <w:rPr>
          <w:rFonts w:ascii="Times New Roman" w:hAnsi="Times New Roman" w:cs="Times New Roman"/>
          <w:sz w:val="24"/>
        </w:rPr>
        <w:t xml:space="preserve">, </w:t>
      </w:r>
      <w:r w:rsidRPr="009718FA">
        <w:rPr>
          <w:rFonts w:ascii="Times New Roman" w:hAnsi="Times New Roman" w:cs="Times New Roman"/>
          <w:sz w:val="24"/>
        </w:rPr>
        <w:t>chitinase 3-like 3</w:t>
      </w:r>
      <w:r>
        <w:rPr>
          <w:rFonts w:ascii="Times New Roman" w:hAnsi="Times New Roman" w:cs="Times New Roman"/>
          <w:sz w:val="24"/>
        </w:rPr>
        <w:t xml:space="preserve">; </w:t>
      </w:r>
      <w:r w:rsidRPr="008E24B4">
        <w:rPr>
          <w:rFonts w:ascii="Times New Roman" w:hAnsi="Times New Roman" w:cs="Times New Roman"/>
          <w:i/>
          <w:iCs/>
          <w:sz w:val="24"/>
        </w:rPr>
        <w:t>Nrf2</w:t>
      </w:r>
      <w:r>
        <w:rPr>
          <w:rFonts w:ascii="Times New Roman" w:hAnsi="Times New Roman" w:cs="Times New Roman"/>
          <w:sz w:val="24"/>
        </w:rPr>
        <w:t xml:space="preserve">, </w:t>
      </w:r>
      <w:r w:rsidRPr="009718FA">
        <w:rPr>
          <w:rFonts w:ascii="Times New Roman" w:hAnsi="Times New Roman" w:cs="Times New Roman"/>
          <w:sz w:val="24"/>
        </w:rPr>
        <w:t>Nuclear factor erythroid 2-related factor 2</w:t>
      </w:r>
      <w:r>
        <w:rPr>
          <w:rFonts w:ascii="Times New Roman" w:hAnsi="Times New Roman" w:cs="Times New Roman"/>
          <w:sz w:val="24"/>
        </w:rPr>
        <w:t xml:space="preserve">; </w:t>
      </w:r>
      <w:r w:rsidRPr="008E24B4">
        <w:rPr>
          <w:rFonts w:ascii="Times New Roman" w:hAnsi="Times New Roman" w:cs="Times New Roman"/>
          <w:i/>
          <w:iCs/>
          <w:sz w:val="24"/>
        </w:rPr>
        <w:t>ELAVL1</w:t>
      </w:r>
      <w:r>
        <w:rPr>
          <w:rFonts w:ascii="Times New Roman" w:hAnsi="Times New Roman" w:cs="Times New Roman"/>
          <w:sz w:val="24"/>
        </w:rPr>
        <w:t xml:space="preserve">, </w:t>
      </w:r>
      <w:r w:rsidRPr="008E24B4">
        <w:rPr>
          <w:rFonts w:ascii="Times New Roman" w:hAnsi="Times New Roman" w:cs="Times New Roman"/>
          <w:sz w:val="24"/>
        </w:rPr>
        <w:t>ELAV like RNA binding protein 1</w:t>
      </w:r>
      <w:r>
        <w:rPr>
          <w:rFonts w:ascii="Times New Roman" w:hAnsi="Times New Roman" w:cs="Times New Roman"/>
          <w:sz w:val="24"/>
        </w:rPr>
        <w:t>.</w:t>
      </w:r>
    </w:p>
    <w:p w14:paraId="7E9E3692" w14:textId="0F52391F" w:rsidR="007677EE" w:rsidRPr="00671A77" w:rsidRDefault="007677EE" w:rsidP="008A5A79">
      <w:pPr>
        <w:pStyle w:val="a4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677EE" w:rsidRPr="00671A77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90EA1" w14:textId="77777777" w:rsidR="00440887" w:rsidRDefault="00440887">
      <w:r>
        <w:separator/>
      </w:r>
    </w:p>
  </w:endnote>
  <w:endnote w:type="continuationSeparator" w:id="0">
    <w:p w14:paraId="4D33796C" w14:textId="77777777" w:rsidR="00440887" w:rsidRDefault="00440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EFF" w:usb1="F9DFFFFF" w:usb2="0000007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89323" w14:textId="77777777" w:rsidR="00440887" w:rsidRDefault="00440887">
      <w:r>
        <w:separator/>
      </w:r>
    </w:p>
  </w:footnote>
  <w:footnote w:type="continuationSeparator" w:id="0">
    <w:p w14:paraId="1A5EE31D" w14:textId="77777777" w:rsidR="00440887" w:rsidRDefault="00440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20266C"/>
    <w:multiLevelType w:val="hybridMultilevel"/>
    <w:tmpl w:val="C5DC0654"/>
    <w:lvl w:ilvl="0" w:tplc="ECBC9962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17182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szSxMDI3MjQxNzBU0lEKTi0uzszPAykwrgUAjHbn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6659"/>
    <w:rsid w:val="00031F7A"/>
    <w:rsid w:val="0004470D"/>
    <w:rsid w:val="00090D69"/>
    <w:rsid w:val="00096BFA"/>
    <w:rsid w:val="000A1078"/>
    <w:rsid w:val="000C4A65"/>
    <w:rsid w:val="000D3A84"/>
    <w:rsid w:val="000E12B0"/>
    <w:rsid w:val="000E20B6"/>
    <w:rsid w:val="000E5973"/>
    <w:rsid w:val="00101988"/>
    <w:rsid w:val="0012784E"/>
    <w:rsid w:val="00135FB5"/>
    <w:rsid w:val="001569BB"/>
    <w:rsid w:val="001B1218"/>
    <w:rsid w:val="00241468"/>
    <w:rsid w:val="0025171D"/>
    <w:rsid w:val="002530FD"/>
    <w:rsid w:val="00255E20"/>
    <w:rsid w:val="0026149F"/>
    <w:rsid w:val="00275716"/>
    <w:rsid w:val="002974D2"/>
    <w:rsid w:val="003032A8"/>
    <w:rsid w:val="003222D9"/>
    <w:rsid w:val="003308BF"/>
    <w:rsid w:val="00337886"/>
    <w:rsid w:val="003557B6"/>
    <w:rsid w:val="00365ADB"/>
    <w:rsid w:val="00393C74"/>
    <w:rsid w:val="003C276F"/>
    <w:rsid w:val="003D3525"/>
    <w:rsid w:val="00403ED4"/>
    <w:rsid w:val="00420E1D"/>
    <w:rsid w:val="00440887"/>
    <w:rsid w:val="004473C9"/>
    <w:rsid w:val="004476E9"/>
    <w:rsid w:val="00481C2F"/>
    <w:rsid w:val="004B2825"/>
    <w:rsid w:val="004C5030"/>
    <w:rsid w:val="00500E05"/>
    <w:rsid w:val="00503360"/>
    <w:rsid w:val="0053356D"/>
    <w:rsid w:val="0053645C"/>
    <w:rsid w:val="00543E13"/>
    <w:rsid w:val="00551913"/>
    <w:rsid w:val="00570271"/>
    <w:rsid w:val="00576B4D"/>
    <w:rsid w:val="005F7A13"/>
    <w:rsid w:val="0060036D"/>
    <w:rsid w:val="006114FD"/>
    <w:rsid w:val="006270F1"/>
    <w:rsid w:val="00643BD5"/>
    <w:rsid w:val="00671A77"/>
    <w:rsid w:val="0067364D"/>
    <w:rsid w:val="006C4F17"/>
    <w:rsid w:val="006C6437"/>
    <w:rsid w:val="006E6659"/>
    <w:rsid w:val="006E78F8"/>
    <w:rsid w:val="00726296"/>
    <w:rsid w:val="0074577C"/>
    <w:rsid w:val="00756395"/>
    <w:rsid w:val="00756B14"/>
    <w:rsid w:val="007677EE"/>
    <w:rsid w:val="0077554E"/>
    <w:rsid w:val="00783A5A"/>
    <w:rsid w:val="007A555A"/>
    <w:rsid w:val="007D76B5"/>
    <w:rsid w:val="00817E13"/>
    <w:rsid w:val="0082197A"/>
    <w:rsid w:val="00844A2A"/>
    <w:rsid w:val="008501EB"/>
    <w:rsid w:val="00864644"/>
    <w:rsid w:val="00880422"/>
    <w:rsid w:val="0088372D"/>
    <w:rsid w:val="008A5A79"/>
    <w:rsid w:val="008E1C23"/>
    <w:rsid w:val="008E3EBF"/>
    <w:rsid w:val="009103C2"/>
    <w:rsid w:val="00911A92"/>
    <w:rsid w:val="00921B74"/>
    <w:rsid w:val="0094414C"/>
    <w:rsid w:val="00962A25"/>
    <w:rsid w:val="00970200"/>
    <w:rsid w:val="00975AD7"/>
    <w:rsid w:val="009F4E0E"/>
    <w:rsid w:val="00A14075"/>
    <w:rsid w:val="00A3071A"/>
    <w:rsid w:val="00A422DB"/>
    <w:rsid w:val="00A536DC"/>
    <w:rsid w:val="00A76BB1"/>
    <w:rsid w:val="00AC236D"/>
    <w:rsid w:val="00AF7E14"/>
    <w:rsid w:val="00B178FF"/>
    <w:rsid w:val="00B21F49"/>
    <w:rsid w:val="00B46BB4"/>
    <w:rsid w:val="00B57AE5"/>
    <w:rsid w:val="00B652C9"/>
    <w:rsid w:val="00B72C73"/>
    <w:rsid w:val="00BA5726"/>
    <w:rsid w:val="00BB0F0B"/>
    <w:rsid w:val="00BD7D32"/>
    <w:rsid w:val="00BF68D8"/>
    <w:rsid w:val="00C12251"/>
    <w:rsid w:val="00C31BBD"/>
    <w:rsid w:val="00C6656F"/>
    <w:rsid w:val="00C85547"/>
    <w:rsid w:val="00C93178"/>
    <w:rsid w:val="00CC1B1D"/>
    <w:rsid w:val="00CF32B5"/>
    <w:rsid w:val="00D5363A"/>
    <w:rsid w:val="00DA4CB0"/>
    <w:rsid w:val="00DB5132"/>
    <w:rsid w:val="00DB7163"/>
    <w:rsid w:val="00DD471E"/>
    <w:rsid w:val="00DD4A5E"/>
    <w:rsid w:val="00E54D1C"/>
    <w:rsid w:val="00E63B6E"/>
    <w:rsid w:val="00E70F29"/>
    <w:rsid w:val="00E87321"/>
    <w:rsid w:val="00E97E77"/>
    <w:rsid w:val="00EA0F0E"/>
    <w:rsid w:val="00EA7F6A"/>
    <w:rsid w:val="00ED65AD"/>
    <w:rsid w:val="00F07AE9"/>
    <w:rsid w:val="00F150BC"/>
    <w:rsid w:val="00F1721E"/>
    <w:rsid w:val="00F66996"/>
    <w:rsid w:val="00FA257F"/>
    <w:rsid w:val="00FA6FA3"/>
    <w:rsid w:val="00FC64A4"/>
    <w:rsid w:val="00FC6D26"/>
    <w:rsid w:val="00FE168A"/>
    <w:rsid w:val="00FE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579C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默认"/>
    <w:rPr>
      <w:rFonts w:ascii="Helvetica Neue" w:eastAsia="Arial Unicode MS" w:hAnsi="Helvetica Neue" w:cs="Arial Unicode MS"/>
      <w:color w:val="000000"/>
      <w:sz w:val="22"/>
      <w:szCs w:val="22"/>
    </w:rPr>
  </w:style>
  <w:style w:type="table" w:styleId="a5">
    <w:name w:val="Table Grid"/>
    <w:basedOn w:val="a1"/>
    <w:rsid w:val="007677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88372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88372D"/>
    <w:pPr>
      <w:jc w:val="both"/>
    </w:pPr>
    <w:rPr>
      <w:rFonts w:ascii="Times New Roman" w:hAnsi="Times New Roman" w:cs="Times New Roman"/>
    </w:rPr>
  </w:style>
  <w:style w:type="character" w:customStyle="1" w:styleId="a6">
    <w:name w:val="无"/>
    <w:rsid w:val="004473C9"/>
  </w:style>
  <w:style w:type="character" w:customStyle="1" w:styleId="tgc">
    <w:name w:val="_tgc"/>
    <w:basedOn w:val="a0"/>
    <w:rsid w:val="00FE168A"/>
  </w:style>
  <w:style w:type="paragraph" w:styleId="a7">
    <w:name w:val="List Paragraph"/>
    <w:basedOn w:val="a"/>
    <w:uiPriority w:val="34"/>
    <w:qFormat/>
    <w:rsid w:val="00FE168A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80422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80422"/>
    <w:rPr>
      <w:rFonts w:ascii="宋体" w:eastAsia="宋体" w:hAnsi="Helvetica Neue" w:cs="Arial Unicode MS"/>
      <w:color w:val="00000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83A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83A5A"/>
    <w:rPr>
      <w:rFonts w:ascii="Helvetica Neue" w:eastAsia="Arial Unicode MS" w:hAnsi="Helvetica Neue" w:cs="Arial Unicode MS"/>
      <w:color w:val="00000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83A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83A5A"/>
    <w:rPr>
      <w:rFonts w:ascii="Helvetica Neue" w:eastAsia="Arial Unicode MS" w:hAnsi="Helvetica Neue" w:cs="Arial Unicode MS"/>
      <w:color w:val="00000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783A5A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783A5A"/>
  </w:style>
  <w:style w:type="character" w:customStyle="1" w:styleId="af0">
    <w:name w:val="批注文字 字符"/>
    <w:basedOn w:val="a0"/>
    <w:link w:val="af"/>
    <w:uiPriority w:val="99"/>
    <w:rsid w:val="00783A5A"/>
    <w:rPr>
      <w:rFonts w:ascii="Helvetica Neue" w:eastAsia="Arial Unicode MS" w:hAnsi="Helvetica Neue" w:cs="Arial Unicode MS"/>
      <w:color w:val="000000"/>
      <w:sz w:val="22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83A5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783A5A"/>
    <w:rPr>
      <w:rFonts w:ascii="Helvetica Neue" w:eastAsia="Arial Unicode MS" w:hAnsi="Helvetica Neue" w:cs="Arial Unicode MS"/>
      <w:b/>
      <w:bCs/>
      <w:color w:val="000000"/>
      <w:sz w:val="22"/>
      <w:szCs w:val="22"/>
    </w:rPr>
  </w:style>
  <w:style w:type="paragraph" w:styleId="af3">
    <w:name w:val="Revision"/>
    <w:hidden/>
    <w:uiPriority w:val="99"/>
    <w:semiHidden/>
    <w:rsid w:val="003557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eastAsia="Arial Unicode MS" w:hAnsi="Helvetica Neue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d/ENSG00000125538" TargetMode="External"/><Relationship Id="rId13" Type="http://schemas.openxmlformats.org/officeDocument/2006/relationships/hyperlink" Target="http://www.ensembl.org/id/ENSG0000011852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ensembl.org/id/ENSG0000011401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nsembl.org/id/ENSG0000000717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ensembl.org/id/ENSG0000008104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nsembl.org/id/ENSG0000010869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B3414D-3AAE-5B48-9120-29D57A2D0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4</cp:revision>
  <dcterms:created xsi:type="dcterms:W3CDTF">2025-05-09T05:56:00Z</dcterms:created>
  <dcterms:modified xsi:type="dcterms:W3CDTF">2025-06-09T08:56:00Z</dcterms:modified>
</cp:coreProperties>
</file>